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1"/>
        </w:rPr>
      </w:pPr>
      <w:r>
        <w:rPr>
          <w:b/>
          <w:sz w:val="24"/>
        </w:rPr>
        <w:t xml:space="preserve">Table S4 </w:t>
      </w:r>
      <w:r>
        <w:rPr>
          <w:sz w:val="24"/>
          <w:szCs w:val="21"/>
        </w:rPr>
        <w:t xml:space="preserve">Twelve differentially-expressed novel miRNAs and 20 equally-expressed novel miRNAs with miRNA*s in </w:t>
      </w:r>
      <w:r>
        <w:rPr>
          <w:i/>
          <w:sz w:val="24"/>
          <w:szCs w:val="21"/>
        </w:rPr>
        <w:t>P. pyrifolia</w:t>
      </w:r>
      <w:r>
        <w:rPr>
          <w:sz w:val="24"/>
          <w:szCs w:val="21"/>
        </w:rPr>
        <w:t>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141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103"/>
        <w:gridCol w:w="3705"/>
        <w:gridCol w:w="1313"/>
        <w:gridCol w:w="3402"/>
        <w:gridCol w:w="992"/>
        <w:gridCol w:w="993"/>
        <w:gridCol w:w="1134"/>
      </w:tblGrid>
      <w:tr>
        <w:trPr/>
        <w:tc>
          <w:tcPr>
            <w:tcW w:w="15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miRNA name</w:t>
            </w:r>
          </w:p>
        </w:tc>
        <w:tc>
          <w:tcPr>
            <w:tcW w:w="11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 xml:space="preserve">Length of </w:t>
            </w:r>
          </w:p>
          <w:p>
            <w:pPr>
              <w:pStyle w:val="Normal"/>
              <w:rPr/>
            </w:pPr>
            <w:r>
              <w:rPr/>
              <w:t>mature(nt)</w:t>
            </w:r>
          </w:p>
        </w:tc>
        <w:tc>
          <w:tcPr>
            <w:tcW w:w="37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Mature sequence( 5′→3′)</w:t>
            </w:r>
          </w:p>
        </w:tc>
        <w:tc>
          <w:tcPr>
            <w:tcW w:w="13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Counts of miRNAs/miRNA*s</w:t>
            </w:r>
          </w:p>
        </w:tc>
        <w:tc>
          <w:tcPr>
            <w:tcW w:w="34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recursor location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Length of precursor(nt)</w:t>
            </w:r>
          </w:p>
        </w:tc>
        <w:tc>
          <w:tcPr>
            <w:tcW w:w="9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Mature sequence locus (Arm )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MFE </w:t>
            </w:r>
          </w:p>
          <w:p>
            <w:pPr>
              <w:pStyle w:val="Normal"/>
              <w:rPr/>
            </w:pPr>
            <w:r>
              <w:rPr/>
              <w:t>(kcal/mol)</w:t>
            </w:r>
          </w:p>
        </w:tc>
      </w:tr>
      <w:tr>
        <w:trPr/>
        <w:tc>
          <w:tcPr>
            <w:tcW w:w="1500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bookmarkStart w:id="0" w:name="OLE_LINK24"/>
            <w:r>
              <w:rPr>
                <w:lang w:val="es-ES_tradnl"/>
              </w:rPr>
              <w:t>novel</w:t>
            </w:r>
            <w:bookmarkEnd w:id="0"/>
            <w:r>
              <w:rPr>
                <w:lang w:val="es-ES_tradnl"/>
              </w:rPr>
              <w:t>160</w:t>
            </w:r>
          </w:p>
        </w:tc>
        <w:tc>
          <w:tcPr>
            <w:tcW w:w="1103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UUGAGCCGUGCCAAUAUCACG</w:t>
            </w:r>
          </w:p>
        </w:tc>
        <w:tc>
          <w:tcPr>
            <w:tcW w:w="1313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86/14</w:t>
            </w:r>
          </w:p>
        </w:tc>
        <w:tc>
          <w:tcPr>
            <w:tcW w:w="3402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scaffold27.0:729747:729852:-</w:t>
            </w:r>
          </w:p>
        </w:tc>
        <w:tc>
          <w:tcPr>
            <w:tcW w:w="992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993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-46.4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19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CUCUUGACCGUUAGAUUUGGCUU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37/1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322.0:453344:453487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39.2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24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GGUGCAGGUCGGGAACCGCU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145/1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427.0:352617:352765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73.3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GGUGCAGGUCGGGAACCGCU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145/11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494.0:207339:207487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73.3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26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AGUGGAAGGGUAGGAAAGAA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18817/33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48.0:691765:691886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48.1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29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UCAGCUUCCACUUCUUUUGGU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57/3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58.0:972403:972504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49.8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UCAGCUUCCACUUCUUUUGGU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57/3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58.0:986368:986469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49.8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34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UGCAUAUCUCAGGAGCUGC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961/1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82.0:571491:571637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53.5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49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CGAACUUGGUGGAUUAGGAG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22/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30.0:39482:39597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65.77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54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CGGGUCCCGCCUUGCAUCAAC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216/15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427.0:352617:352765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73.3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CGGGUCCCGCCUUGCAUCAAC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216/15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494.0:207339:207487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73.3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55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AACCGUUAGAUCUUUGUUUGA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22/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51.0:1029861:1029943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28.6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56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UAGAUCAAGUUUGAACGGCC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24/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551.0:29882:29991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46.1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56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AGGUGAGACGUAUCCCGAGGAC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30/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566.0:149932:150152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61.00</w:t>
            </w:r>
          </w:p>
        </w:tc>
      </w:tr>
      <w:tr>
        <w:trPr/>
        <w:tc>
          <w:tcPr>
            <w:tcW w:w="150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615</w:t>
            </w:r>
          </w:p>
        </w:tc>
        <w:tc>
          <w:tcPr>
            <w:tcW w:w="1103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3705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CAUAUCAUCUCUGAAAACGGCA</w:t>
            </w:r>
          </w:p>
        </w:tc>
        <w:tc>
          <w:tcPr>
            <w:tcW w:w="1313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118/1</w:t>
            </w:r>
          </w:p>
        </w:tc>
        <w:tc>
          <w:tcPr>
            <w:tcW w:w="3402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scaffold88.0:196339:196591:+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253</w:t>
            </w:r>
          </w:p>
        </w:tc>
        <w:tc>
          <w:tcPr>
            <w:tcW w:w="993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-57.10</w:t>
            </w:r>
          </w:p>
        </w:tc>
      </w:tr>
      <w:tr>
        <w:trPr/>
        <w:tc>
          <w:tcPr>
            <w:tcW w:w="1500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1</w:t>
            </w:r>
          </w:p>
        </w:tc>
        <w:tc>
          <w:tcPr>
            <w:tcW w:w="1103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UUGGAUUAAAAUUGAACGGCC</w:t>
            </w:r>
          </w:p>
        </w:tc>
        <w:tc>
          <w:tcPr>
            <w:tcW w:w="1313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5530/25</w:t>
            </w:r>
          </w:p>
        </w:tc>
        <w:tc>
          <w:tcPr>
            <w:tcW w:w="3402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scaffold1.0:124796:124905:+</w:t>
            </w:r>
          </w:p>
        </w:tc>
        <w:tc>
          <w:tcPr>
            <w:tcW w:w="992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993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-46.5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UGGAUUAAAAUUGAACGGCC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5674/2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404.0:200279:200388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45.9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UGGAUUAAAAUUGAACGGCC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5551/2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408.0:138866:138975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47.4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UGGAUUAAAAUUGAACGGCC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5551/2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414.0:82703:82812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41.8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UGGAUUAAAAUUGAACGGCC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5530/2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50.0:857101:857210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45.7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15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UGAGGAUGCAUAGUUUUCA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53870/2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266.0:262299:262521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102.1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UGAGGAUGCAUAGUUUUCA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53870/2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266.0:383731:383953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102.1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1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GUGAAUGAUGCGGGAGAUAU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222/3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103.0:770828:771097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79.3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16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AGGAUAGGAUAAGAUAAGGUU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112/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28.0:521136:521245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32.7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lang w:val="es-ES_tradnl"/>
              </w:rPr>
              <w:t>novel</w:t>
            </w:r>
            <w:r>
              <w:rPr/>
              <w:t>17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CAGCCAAGGAUGACUUGCCG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448/2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292.0:202953:203207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99.4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CAGCCAAGGAUGACUUGCCG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521/1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292.0:202953:203206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98.9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18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CCCCGGCAACGGUGCCAAAA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253/2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3.0:1347347:1347448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63.66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AACGAACUUGUCGUAGGAU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6915/50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1.0:2288735:2288874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47.6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AACGAACUUGUCGUAGGAU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4913/49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1.0:2288737:2288872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47.6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</w:t>
            </w:r>
            <w:r>
              <w:rPr>
                <w:lang w:val="es-ES_tradnl"/>
              </w:rPr>
              <w:t>l</w:t>
            </w:r>
            <w:r>
              <w:rPr/>
              <w:t>22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CCAAGUUGAAGGGUACUCAU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28/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393.0:361944:362077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52.53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23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GAAGAUGACAAACUCUAUCU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121/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40.0:732166:732293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63.1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26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AAUGGAAGGGUAGGAAAGAA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7185/18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48.0:686769:686890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50.0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28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CUGAAAAUCAGAUCUGACA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202/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570.0:250121:250397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27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161.4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29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CUUGAAUGAUCUAUCUUCGGU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47/1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588.0:45671:46019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119.52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GCCAAAGGAGAAUUGCCCU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61/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1.0:3610315:3610435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58.5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34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GGUGUUUGGAUGGACGUGUU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38511/44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862.0:54349:54538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9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84.5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3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ACAGUUGAAGCUGCCAGCAUG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358/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120.0:419196:419295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47.1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37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GAGCCAAGGAUGACUUGCC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613/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980.0:39076:39183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44.6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GAGCCAAGGAUGACUUGCC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613/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980.0:102616:102723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44.6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37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GAGCCAAGGAUGAAUUGCCG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868/6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980.0:132687:132813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47.1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GAGCCAAGGAUGAAUUGCCG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868/6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980.0:9256:9382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47.1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3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UUUGAGUAUGAACAUGAGGAAC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98/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1203.0:9350:9440: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20.10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4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AGCUUUGGGAUGUUGGCGCGUU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102/2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1257.0:27692:27812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37.42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/>
            </w:pPr>
            <w:r>
              <w:rPr/>
              <w:t>AGCUUUGGGAUGUUGGCGCGUU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/>
            </w:pPr>
            <w:r>
              <w:rPr/>
              <w:t>102/2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/>
              <w:t>scaffold719.0:138893:139013:+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5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38.12</w:t>
            </w:r>
          </w:p>
        </w:tc>
      </w:tr>
      <w:tr>
        <w:trPr/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lang w:val="es-ES_tradnl"/>
              </w:rPr>
              <w:t>novel</w:t>
            </w:r>
            <w:r>
              <w:rPr/>
              <w:t>87</w:t>
            </w:r>
          </w:p>
        </w:tc>
        <w:tc>
          <w:tcPr>
            <w:tcW w:w="1103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3705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UUGGAGAGGCGGUACAAAUGU</w:t>
            </w:r>
          </w:p>
        </w:tc>
        <w:tc>
          <w:tcPr>
            <w:tcW w:w="1313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354/1</w:t>
            </w:r>
          </w:p>
        </w:tc>
        <w:tc>
          <w:tcPr>
            <w:tcW w:w="3402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scaffold160.1:102109:102191:-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993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3p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-55.20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7:07:00Z</dcterms:created>
  <dc:creator>lenovo</dc:creator>
  <dc:description/>
  <cp:keywords/>
  <dc:language>en-US</dc:language>
  <cp:lastModifiedBy>lenovo</cp:lastModifiedBy>
  <dcterms:modified xsi:type="dcterms:W3CDTF">2015-08-02T07:08:00Z</dcterms:modified>
  <cp:revision>18</cp:revision>
  <dc:subject/>
  <dc:title>miRNA</dc:title>
</cp:coreProperties>
</file>